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lossary and useful links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entronuclear myopathy</w:t>
      </w:r>
      <w:r>
        <w:rPr>
          <w:rFonts w:cs="Times New Roman" w:ascii="Times New Roman" w:hAnsi="Times New Roman"/>
          <w:sz w:val="24"/>
          <w:szCs w:val="24"/>
          <w:lang w:val="en-US"/>
        </w:rPr>
        <w:t>: congenital myopathies characterized by muscle weakness and mislocalization of muscle fiber nuclei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harcot-Marie-Tooth neuropathies</w:t>
      </w:r>
      <w:r>
        <w:rPr>
          <w:rFonts w:cs="Times New Roman" w:ascii="Times New Roman" w:hAnsi="Times New Roman"/>
          <w:sz w:val="24"/>
          <w:szCs w:val="24"/>
          <w:lang w:val="en-US"/>
        </w:rPr>
        <w:t>: group of inherited peripheral neurological disorders characterized by a slowly progressive degeneration of muscles and in some forms mild loss of sensation in the limbs, fingers, and toes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tiff-man syndrom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rare neurologic disorder characterized by a progressive muscle rigidity that waxes and wanes with concurrent spasms.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GTPa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large class of enzymes that transform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guanosine triphosphate</w:t>
        </w:r>
      </w:hyperlink>
      <w:r>
        <w:rPr>
          <w:rFonts w:cs="Times New Roman" w:ascii="Times New Roman" w:hAnsi="Times New Roman"/>
          <w:sz w:val="24"/>
          <w:szCs w:val="24"/>
          <w:u w:val="single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GTP) into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guanosine diphosphate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 xml:space="preserve"> (GDP) and one 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phosphate</w:t>
        </w:r>
      </w:hyperlink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Phosphoinositides</w:t>
      </w:r>
      <w:r>
        <w:rPr>
          <w:rFonts w:cs="Times New Roman" w:ascii="Times New Roman" w:hAnsi="Times New Roman"/>
          <w:sz w:val="24"/>
          <w:szCs w:val="24"/>
          <w:lang w:val="en-US"/>
        </w:rPr>
        <w:t>: membrane lipids involved in membrane trafficking and signaling, playing key roles in membrane identity and protein recruitment to their site of action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-tubules</w:t>
      </w:r>
      <w:r>
        <w:rPr>
          <w:rFonts w:cs="Times New Roman" w:ascii="Times New Roman" w:hAnsi="Times New Roman"/>
          <w:sz w:val="24"/>
          <w:szCs w:val="24"/>
          <w:lang w:val="en-US"/>
        </w:rPr>
        <w:t>: plasma membrane invaginations of the myofibers, involved in excitation-contraction coupling and calcium homeostasis in muscle.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chwann cell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glia cells which plasma membrane wraps around axons in peripheral nerves and forms the myelin sheath.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ertoli cells: </w:t>
      </w:r>
      <w:r>
        <w:rPr>
          <w:rFonts w:cs="Times New Roman" w:ascii="Times New Roman" w:hAnsi="Times New Roman"/>
          <w:sz w:val="24"/>
          <w:szCs w:val="24"/>
          <w:lang w:val="en-US"/>
        </w:rPr>
        <w:t>“nurse” cell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n the seminiferous tubules of the testis that nurture the developing sperm cells and consume their residual cytoplasm during spermatogenesis. </w:t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elomocytes</w:t>
      </w:r>
      <w:r>
        <w:rPr>
          <w:rFonts w:cs="Times New Roman" w:ascii="Times New Roman" w:hAnsi="Times New Roman"/>
          <w:sz w:val="24"/>
          <w:szCs w:val="24"/>
          <w:lang w:val="en-US"/>
        </w:rPr>
        <w:t>:  scavenger cells specialized in fluid phase uptake from the pseudocoelome in worms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or more information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OMIM sites for the discussed diseases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NM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DCNM: </w:t>
      </w:r>
      <w:hyperlink r:id="rId5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160150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RCNM: </w:t>
      </w:r>
      <w:hyperlink r:id="rId6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255200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XLCNM: </w:t>
      </w:r>
      <w:hyperlink r:id="rId7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310400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MT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MT4B1: </w:t>
      </w:r>
      <w:hyperlink r:id="rId8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601382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MT4B2: </w:t>
      </w:r>
      <w:hyperlink r:id="rId9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604563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MTDIB: </w:t>
      </w:r>
      <w:hyperlink r:id="rId10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606482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color w:val="0000FF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FF"/>
          <w:sz w:val="24"/>
          <w:szCs w:val="24"/>
          <w:u w:val="single"/>
          <w:lang w:val="en-US"/>
        </w:rPr>
        <w:t>http://www.molgen.ua.ac.be/CMTMutations/Mutations/Default.cfm</w:t>
      </w:r>
    </w:p>
    <w:p>
      <w:pPr>
        <w:pStyle w:val="Normal"/>
        <w:spacing w:before="0" w:after="0"/>
        <w:rPr>
          <w:rFonts w:ascii="Times New Roman" w:hAnsi="Times New Roman" w:cs="Times New Roman"/>
          <w:color w:val="0000FF"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color w:val="0000FF"/>
          <w:sz w:val="24"/>
          <w:szCs w:val="24"/>
          <w:u w:val="single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tiff-man: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hyperlink r:id="rId11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omim.org/entry/184850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Dynamin and amphiphysin homepages: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hyperlink r:id="rId12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2.mrc-lmb.cam.ac.uk/groups/hmm/Dynamin/</w:t>
        </w:r>
      </w:hyperlink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US"/>
        </w:rPr>
      </w:pPr>
      <w:hyperlink r:id="rId13">
        <w:r>
          <w:rPr>
            <w:rStyle w:val="InternetLink"/>
            <w:rFonts w:cs="Times New Roman" w:ascii="Times New Roman" w:hAnsi="Times New Roman"/>
            <w:sz w:val="24"/>
            <w:szCs w:val="24"/>
            <w:lang w:val="en-US"/>
          </w:rPr>
          <w:t>http://www2.mrc-lmb.cam.ac.uk/groups/hmm/Amphiphysin/amphiphysin.html</w:t>
        </w:r>
      </w:hyperlink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14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Calibri" w:cs="Times New Roman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r.wikipedia.org/wiki/Guanosine_triphosphate" TargetMode="External"/><Relationship Id="rId3" Type="http://schemas.openxmlformats.org/officeDocument/2006/relationships/hyperlink" Target="http://fr.wikipedia.org/wiki/Guanosine_diphosphate" TargetMode="External"/><Relationship Id="rId4" Type="http://schemas.openxmlformats.org/officeDocument/2006/relationships/hyperlink" Target="http://fr.wikipedia.org/wiki/Phosphate" TargetMode="External"/><Relationship Id="rId5" Type="http://schemas.openxmlformats.org/officeDocument/2006/relationships/hyperlink" Target="http://omim.org/entry/160150" TargetMode="External"/><Relationship Id="rId6" Type="http://schemas.openxmlformats.org/officeDocument/2006/relationships/hyperlink" Target="http://omim.org/entry/255200" TargetMode="External"/><Relationship Id="rId7" Type="http://schemas.openxmlformats.org/officeDocument/2006/relationships/hyperlink" Target="http://omim.org/entry/310400" TargetMode="External"/><Relationship Id="rId8" Type="http://schemas.openxmlformats.org/officeDocument/2006/relationships/hyperlink" Target="http://omim.org/entry/601382" TargetMode="External"/><Relationship Id="rId9" Type="http://schemas.openxmlformats.org/officeDocument/2006/relationships/hyperlink" Target="http://omim.org/entry/604563" TargetMode="External"/><Relationship Id="rId10" Type="http://schemas.openxmlformats.org/officeDocument/2006/relationships/hyperlink" Target="http://omim.org/entry/606482" TargetMode="External"/><Relationship Id="rId11" Type="http://schemas.openxmlformats.org/officeDocument/2006/relationships/hyperlink" Target="http://omim.org/entry/184850" TargetMode="External"/><Relationship Id="rId12" Type="http://schemas.openxmlformats.org/officeDocument/2006/relationships/hyperlink" Target="http://www2.mrc-lmb.cam.ac.uk/groups/hmm/Dynamin/" TargetMode="External"/><Relationship Id="rId13" Type="http://schemas.openxmlformats.org/officeDocument/2006/relationships/hyperlink" Target="http://www2.mrc-lmb.cam.ac.uk/groups/hmm/Amphiphysin/amphiphysin.html" TargetMode="External"/><Relationship Id="rId14" Type="http://schemas.openxmlformats.org/officeDocument/2006/relationships/footer" Target="footer1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09:46:00Z</dcterms:created>
  <dc:creator>belinda</dc:creator>
  <dc:description/>
  <cp:keywords/>
  <dc:language>en-US</dc:language>
  <cp:lastModifiedBy>belinda</cp:lastModifiedBy>
  <cp:lastPrinted>2012-02-03T10:46:00Z</cp:lastPrinted>
  <dcterms:modified xsi:type="dcterms:W3CDTF">2012-02-06T16:08:00Z</dcterms:modified>
  <cp:revision>8</cp:revision>
  <dc:subject/>
  <dc:title/>
</cp:coreProperties>
</file>